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CBC13" w14:textId="41154EAC" w:rsidR="000F6C1A" w:rsidRDefault="00DB06ED" w:rsidP="00DB06ED">
      <w:pPr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ata Extraction Guide</w:t>
      </w:r>
    </w:p>
    <w:p w14:paraId="443E13AD" w14:textId="77777777" w:rsidR="001A4EF6" w:rsidRPr="006C70BC" w:rsidRDefault="001A4EF6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2349"/>
        <w:gridCol w:w="4945"/>
      </w:tblGrid>
      <w:tr w:rsidR="001F6BA4" w:rsidRPr="006C70BC" w14:paraId="33971D5F" w14:textId="77777777" w:rsidTr="001F6BA4">
        <w:tc>
          <w:tcPr>
            <w:tcW w:w="2056" w:type="dxa"/>
          </w:tcPr>
          <w:p w14:paraId="08C165F6" w14:textId="421B9624" w:rsidR="001F6BA4" w:rsidRPr="006C70BC" w:rsidRDefault="001F6BA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49" w:type="dxa"/>
          </w:tcPr>
          <w:p w14:paraId="7E713939" w14:textId="45A218BE" w:rsidR="001F6BA4" w:rsidRPr="006C70BC" w:rsidRDefault="001F6BA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scription of variable</w:t>
            </w:r>
          </w:p>
        </w:tc>
        <w:tc>
          <w:tcPr>
            <w:tcW w:w="4945" w:type="dxa"/>
          </w:tcPr>
          <w:p w14:paraId="08E4261F" w14:textId="7CC48C39" w:rsidR="001F6BA4" w:rsidRPr="006C70BC" w:rsidRDefault="001F6BA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finition of variable</w:t>
            </w:r>
          </w:p>
        </w:tc>
      </w:tr>
      <w:tr w:rsidR="001F6BA4" w:rsidRPr="006C70BC" w14:paraId="1844F2AD" w14:textId="77777777" w:rsidTr="001F6BA4">
        <w:tc>
          <w:tcPr>
            <w:tcW w:w="2056" w:type="dxa"/>
          </w:tcPr>
          <w:p w14:paraId="474EA27F" w14:textId="04C40892" w:rsidR="001F6BA4" w:rsidRPr="006C70BC" w:rsidRDefault="001F6B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Reviewer 1:</w:t>
            </w:r>
          </w:p>
        </w:tc>
        <w:tc>
          <w:tcPr>
            <w:tcW w:w="2349" w:type="dxa"/>
          </w:tcPr>
          <w:p w14:paraId="2EBCCBF0" w14:textId="04A374FA" w:rsidR="001F6BA4" w:rsidRPr="006C70BC" w:rsidRDefault="001F6B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Primary reviewer who extracts data</w:t>
            </w:r>
          </w:p>
        </w:tc>
        <w:tc>
          <w:tcPr>
            <w:tcW w:w="4945" w:type="dxa"/>
          </w:tcPr>
          <w:p w14:paraId="532F2D34" w14:textId="77777777" w:rsidR="001F6BA4" w:rsidRPr="006C70BC" w:rsidRDefault="001F6BA4" w:rsidP="00842F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Surname and first name</w:t>
            </w:r>
          </w:p>
          <w:p w14:paraId="40E7D0E0" w14:textId="77777777" w:rsidR="001F6BA4" w:rsidRPr="006C70BC" w:rsidRDefault="001F6BA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F6BA4" w:rsidRPr="006C70BC" w14:paraId="768D1F96" w14:textId="77777777" w:rsidTr="001F6BA4">
        <w:tc>
          <w:tcPr>
            <w:tcW w:w="2056" w:type="dxa"/>
          </w:tcPr>
          <w:p w14:paraId="281E8D66" w14:textId="30D27472" w:rsidR="001F6BA4" w:rsidRPr="006C70BC" w:rsidRDefault="001F6B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Reviewer 2:</w:t>
            </w:r>
          </w:p>
        </w:tc>
        <w:tc>
          <w:tcPr>
            <w:tcW w:w="2349" w:type="dxa"/>
          </w:tcPr>
          <w:p w14:paraId="37233E86" w14:textId="21861985" w:rsidR="001F6BA4" w:rsidRPr="006C70BC" w:rsidRDefault="001F6B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Reviewer who cross-checks</w:t>
            </w:r>
          </w:p>
        </w:tc>
        <w:tc>
          <w:tcPr>
            <w:tcW w:w="4945" w:type="dxa"/>
          </w:tcPr>
          <w:p w14:paraId="295CE6B5" w14:textId="77777777" w:rsidR="001F6BA4" w:rsidRPr="006C70BC" w:rsidRDefault="001F6BA4" w:rsidP="00842F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Surname and first name</w:t>
            </w:r>
          </w:p>
          <w:p w14:paraId="68789F88" w14:textId="77777777" w:rsidR="001F6BA4" w:rsidRPr="006C70BC" w:rsidRDefault="001F6BA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E7288" w:rsidRPr="006C70BC" w14:paraId="537A36E6" w14:textId="77777777" w:rsidTr="007B797C">
        <w:tc>
          <w:tcPr>
            <w:tcW w:w="9350" w:type="dxa"/>
            <w:gridSpan w:val="3"/>
          </w:tcPr>
          <w:p w14:paraId="66F80239" w14:textId="58E144F9" w:rsidR="002E7288" w:rsidRPr="006C70BC" w:rsidRDefault="002E7288" w:rsidP="00F047B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Bibliographic information</w:t>
            </w:r>
          </w:p>
        </w:tc>
      </w:tr>
      <w:tr w:rsidR="001F6BA4" w:rsidRPr="006C70BC" w14:paraId="0CD3FD36" w14:textId="77777777" w:rsidTr="001F6BA4">
        <w:tc>
          <w:tcPr>
            <w:tcW w:w="2056" w:type="dxa"/>
          </w:tcPr>
          <w:p w14:paraId="1298E881" w14:textId="6E5D0CAE" w:rsidR="001F6BA4" w:rsidRPr="006C70BC" w:rsidRDefault="001F6B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2349" w:type="dxa"/>
          </w:tcPr>
          <w:p w14:paraId="0F1C5344" w14:textId="5D408707" w:rsidR="001F6BA4" w:rsidRPr="006C70BC" w:rsidRDefault="001F6B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Title of the literature</w:t>
            </w:r>
          </w:p>
        </w:tc>
        <w:tc>
          <w:tcPr>
            <w:tcW w:w="4945" w:type="dxa"/>
          </w:tcPr>
          <w:p w14:paraId="0B02FDEC" w14:textId="77777777" w:rsidR="001F6BA4" w:rsidRPr="006C70BC" w:rsidRDefault="001F6BA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F6BA4" w:rsidRPr="006C70BC" w14:paraId="0008B555" w14:textId="77777777" w:rsidTr="001F6BA4">
        <w:tc>
          <w:tcPr>
            <w:tcW w:w="2056" w:type="dxa"/>
          </w:tcPr>
          <w:p w14:paraId="3BA5B61E" w14:textId="5FF4E235" w:rsidR="001F6BA4" w:rsidRPr="006C70BC" w:rsidRDefault="001F6B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thors, Editor, or Organization</w:t>
            </w:r>
          </w:p>
        </w:tc>
        <w:tc>
          <w:tcPr>
            <w:tcW w:w="2349" w:type="dxa"/>
          </w:tcPr>
          <w:p w14:paraId="5F486AE6" w14:textId="778475CE" w:rsidR="001F6BA4" w:rsidRPr="006C70BC" w:rsidRDefault="001F6BA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5DF0F58B" w14:textId="7E8BB86D" w:rsidR="001F6BA4" w:rsidRPr="006C70BC" w:rsidRDefault="001F6B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Surname, first name of author or editor; name of organization</w:t>
            </w:r>
          </w:p>
        </w:tc>
      </w:tr>
      <w:tr w:rsidR="001F6BA4" w:rsidRPr="006C70BC" w14:paraId="51705EAD" w14:textId="77777777" w:rsidTr="001F6BA4">
        <w:tc>
          <w:tcPr>
            <w:tcW w:w="2056" w:type="dxa"/>
          </w:tcPr>
          <w:p w14:paraId="5256F7F6" w14:textId="78718AD6" w:rsidR="001F6BA4" w:rsidRPr="006C70BC" w:rsidRDefault="001F6BA4" w:rsidP="00DF50C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Corresponding author</w:t>
            </w:r>
          </w:p>
        </w:tc>
        <w:tc>
          <w:tcPr>
            <w:tcW w:w="2349" w:type="dxa"/>
          </w:tcPr>
          <w:p w14:paraId="6D737E0B" w14:textId="0893CF95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Name and contact of corresponding author</w:t>
            </w:r>
          </w:p>
        </w:tc>
        <w:tc>
          <w:tcPr>
            <w:tcW w:w="4945" w:type="dxa"/>
          </w:tcPr>
          <w:p w14:paraId="4ECAB436" w14:textId="175E3D88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Surname, first name, institutional affiliation, contact</w:t>
            </w:r>
          </w:p>
        </w:tc>
      </w:tr>
      <w:tr w:rsidR="001F6BA4" w:rsidRPr="006C70BC" w14:paraId="4EA1A03D" w14:textId="77777777" w:rsidTr="001F6BA4">
        <w:tc>
          <w:tcPr>
            <w:tcW w:w="2056" w:type="dxa"/>
          </w:tcPr>
          <w:p w14:paraId="69213D91" w14:textId="5B40AA75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tract</w:t>
            </w:r>
          </w:p>
        </w:tc>
        <w:tc>
          <w:tcPr>
            <w:tcW w:w="2349" w:type="dxa"/>
          </w:tcPr>
          <w:p w14:paraId="3B43CCA7" w14:textId="033BCA1C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Abstract of the literature</w:t>
            </w:r>
          </w:p>
        </w:tc>
        <w:tc>
          <w:tcPr>
            <w:tcW w:w="4945" w:type="dxa"/>
          </w:tcPr>
          <w:p w14:paraId="600583E4" w14:textId="75511B32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Text of abstract</w:t>
            </w:r>
          </w:p>
        </w:tc>
      </w:tr>
      <w:tr w:rsidR="001F6BA4" w:rsidRPr="006C70BC" w14:paraId="46839A39" w14:textId="77777777" w:rsidTr="001F6BA4">
        <w:tc>
          <w:tcPr>
            <w:tcW w:w="2056" w:type="dxa"/>
          </w:tcPr>
          <w:p w14:paraId="155CE756" w14:textId="034C5EB5" w:rsidR="001F6BA4" w:rsidRPr="006C70BC" w:rsidRDefault="001F6BA4" w:rsidP="00DF50C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Keywords </w:t>
            </w:r>
          </w:p>
        </w:tc>
        <w:tc>
          <w:tcPr>
            <w:tcW w:w="2349" w:type="dxa"/>
          </w:tcPr>
          <w:p w14:paraId="282383E5" w14:textId="2DF50376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Keywords identifying the study, literature.</w:t>
            </w:r>
          </w:p>
        </w:tc>
        <w:tc>
          <w:tcPr>
            <w:tcW w:w="4945" w:type="dxa"/>
          </w:tcPr>
          <w:p w14:paraId="6EBC3D2B" w14:textId="4A4CC743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Keywords </w:t>
            </w:r>
          </w:p>
        </w:tc>
      </w:tr>
      <w:tr w:rsidR="001F6BA4" w:rsidRPr="006C70BC" w14:paraId="0CDCFC02" w14:textId="77777777" w:rsidTr="001F6BA4">
        <w:tc>
          <w:tcPr>
            <w:tcW w:w="2056" w:type="dxa"/>
          </w:tcPr>
          <w:p w14:paraId="07AA2FE4" w14:textId="312D8FDA" w:rsidR="001F6BA4" w:rsidRPr="006C70BC" w:rsidRDefault="001F6BA4" w:rsidP="00DF50C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iodical</w:t>
            </w:r>
          </w:p>
        </w:tc>
        <w:tc>
          <w:tcPr>
            <w:tcW w:w="2349" w:type="dxa"/>
          </w:tcPr>
          <w:p w14:paraId="26FBE338" w14:textId="32E0DF9B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Name of the journal, book, proceedings, etc.</w:t>
            </w:r>
          </w:p>
        </w:tc>
        <w:tc>
          <w:tcPr>
            <w:tcW w:w="4945" w:type="dxa"/>
          </w:tcPr>
          <w:p w14:paraId="0647D5AD" w14:textId="7F54ABA4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Text of the title/ name</w:t>
            </w:r>
          </w:p>
        </w:tc>
      </w:tr>
      <w:tr w:rsidR="001F6BA4" w:rsidRPr="006C70BC" w14:paraId="1FADBA83" w14:textId="77777777" w:rsidTr="001F6BA4">
        <w:tc>
          <w:tcPr>
            <w:tcW w:w="2056" w:type="dxa"/>
          </w:tcPr>
          <w:p w14:paraId="64C4D0C0" w14:textId="72F46878" w:rsidR="001F6BA4" w:rsidRPr="006C70BC" w:rsidRDefault="001F6BA4" w:rsidP="00DF50C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349" w:type="dxa"/>
          </w:tcPr>
          <w:p w14:paraId="6D89508E" w14:textId="2558CA9E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Year of publishing/ preparing the literature</w:t>
            </w:r>
          </w:p>
        </w:tc>
        <w:tc>
          <w:tcPr>
            <w:tcW w:w="4945" w:type="dxa"/>
          </w:tcPr>
          <w:p w14:paraId="1C5C657A" w14:textId="3B85ACB8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YYYY</w:t>
            </w:r>
          </w:p>
        </w:tc>
      </w:tr>
      <w:tr w:rsidR="001F6BA4" w:rsidRPr="006C70BC" w14:paraId="0D91C820" w14:textId="77777777" w:rsidTr="001F6BA4">
        <w:tc>
          <w:tcPr>
            <w:tcW w:w="2056" w:type="dxa"/>
          </w:tcPr>
          <w:p w14:paraId="091C7005" w14:textId="3477ED4B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2349" w:type="dxa"/>
          </w:tcPr>
          <w:p w14:paraId="230224CB" w14:textId="6DC4567B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Number of the volume</w:t>
            </w:r>
          </w:p>
        </w:tc>
        <w:tc>
          <w:tcPr>
            <w:tcW w:w="4945" w:type="dxa"/>
          </w:tcPr>
          <w:p w14:paraId="5005E793" w14:textId="382D3B6D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Number </w:t>
            </w:r>
          </w:p>
        </w:tc>
      </w:tr>
      <w:tr w:rsidR="001F6BA4" w:rsidRPr="006C70BC" w14:paraId="06B2960E" w14:textId="77777777" w:rsidTr="001F6BA4">
        <w:tc>
          <w:tcPr>
            <w:tcW w:w="2056" w:type="dxa"/>
          </w:tcPr>
          <w:p w14:paraId="13C9A2BB" w14:textId="77D71BDA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sue</w:t>
            </w:r>
          </w:p>
        </w:tc>
        <w:tc>
          <w:tcPr>
            <w:tcW w:w="2349" w:type="dxa"/>
          </w:tcPr>
          <w:p w14:paraId="39748E04" w14:textId="47B690A1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Issue number</w:t>
            </w:r>
          </w:p>
        </w:tc>
        <w:tc>
          <w:tcPr>
            <w:tcW w:w="4945" w:type="dxa"/>
          </w:tcPr>
          <w:p w14:paraId="07BA0731" w14:textId="7F7356EA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</w:tr>
      <w:tr w:rsidR="001F6BA4" w:rsidRPr="006C70BC" w14:paraId="37DD8232" w14:textId="77777777" w:rsidTr="001F6BA4">
        <w:tc>
          <w:tcPr>
            <w:tcW w:w="2056" w:type="dxa"/>
          </w:tcPr>
          <w:p w14:paraId="360D10F1" w14:textId="2B97CE1E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age </w:t>
            </w:r>
          </w:p>
        </w:tc>
        <w:tc>
          <w:tcPr>
            <w:tcW w:w="2349" w:type="dxa"/>
          </w:tcPr>
          <w:p w14:paraId="2E4FCDE9" w14:textId="7F0C6DD5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Page numbers</w:t>
            </w:r>
          </w:p>
        </w:tc>
        <w:tc>
          <w:tcPr>
            <w:tcW w:w="4945" w:type="dxa"/>
          </w:tcPr>
          <w:p w14:paraId="4A36EAE0" w14:textId="45CCA604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Range of numbers</w:t>
            </w:r>
          </w:p>
        </w:tc>
      </w:tr>
      <w:tr w:rsidR="001F6BA4" w:rsidRPr="006C70BC" w14:paraId="00B04AD8" w14:textId="77777777" w:rsidTr="001F6BA4">
        <w:tc>
          <w:tcPr>
            <w:tcW w:w="2056" w:type="dxa"/>
          </w:tcPr>
          <w:p w14:paraId="69006D0C" w14:textId="47CC34CF" w:rsidR="001F6BA4" w:rsidRPr="006C70BC" w:rsidRDefault="001F6BA4" w:rsidP="00DF50C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DOI/ ISSN/ ISBN</w:t>
            </w:r>
          </w:p>
        </w:tc>
        <w:tc>
          <w:tcPr>
            <w:tcW w:w="2349" w:type="dxa"/>
          </w:tcPr>
          <w:p w14:paraId="506460EA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  <w:tcBorders>
              <w:top w:val="nil"/>
            </w:tcBorders>
          </w:tcPr>
          <w:p w14:paraId="7505F5B6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F6BA4" w:rsidRPr="006C70BC" w14:paraId="5855D0DB" w14:textId="77777777" w:rsidTr="001F6BA4">
        <w:tc>
          <w:tcPr>
            <w:tcW w:w="2056" w:type="dxa"/>
          </w:tcPr>
          <w:p w14:paraId="10E341C6" w14:textId="4C6FDDAB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blication type</w:t>
            </w:r>
          </w:p>
        </w:tc>
        <w:tc>
          <w:tcPr>
            <w:tcW w:w="2349" w:type="dxa"/>
          </w:tcPr>
          <w:p w14:paraId="795F10DC" w14:textId="38FD0355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Type </w:t>
            </w:r>
            <w:r w:rsidR="00881620"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f Publication</w:t>
            </w:r>
          </w:p>
        </w:tc>
        <w:tc>
          <w:tcPr>
            <w:tcW w:w="4945" w:type="dxa"/>
          </w:tcPr>
          <w:p w14:paraId="46967A62" w14:textId="77777777" w:rsidR="001F6BA4" w:rsidRPr="006C70BC" w:rsidRDefault="001F6BA4" w:rsidP="00DF50C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ournal article; book; conference object; report; thesis; technical documentation; other</w:t>
            </w:r>
          </w:p>
          <w:p w14:paraId="34706EC2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F6BA4" w:rsidRPr="006C70BC" w14:paraId="2348C099" w14:textId="77777777" w:rsidTr="001F6BA4">
        <w:tc>
          <w:tcPr>
            <w:tcW w:w="2056" w:type="dxa"/>
          </w:tcPr>
          <w:p w14:paraId="573CC7CE" w14:textId="7A97C548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blication content</w:t>
            </w:r>
          </w:p>
        </w:tc>
        <w:tc>
          <w:tcPr>
            <w:tcW w:w="2349" w:type="dxa"/>
          </w:tcPr>
          <w:p w14:paraId="51CA1F3F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56736078" w14:textId="6ABC39FA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imary research; review; meta-analysis; editorial; conference presentation; news report; communication; organizational report</w:t>
            </w:r>
          </w:p>
        </w:tc>
      </w:tr>
      <w:tr w:rsidR="001F6BA4" w:rsidRPr="006C70BC" w14:paraId="5351F1D5" w14:textId="77777777" w:rsidTr="001F6BA4">
        <w:tc>
          <w:tcPr>
            <w:tcW w:w="2056" w:type="dxa"/>
          </w:tcPr>
          <w:p w14:paraId="700C2A96" w14:textId="6A40038D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Location of study</w:t>
            </w:r>
          </w:p>
        </w:tc>
        <w:tc>
          <w:tcPr>
            <w:tcW w:w="2349" w:type="dxa"/>
          </w:tcPr>
          <w:p w14:paraId="1DCA9DFA" w14:textId="2B886A70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Country where study was conducted</w:t>
            </w:r>
          </w:p>
        </w:tc>
        <w:tc>
          <w:tcPr>
            <w:tcW w:w="4945" w:type="dxa"/>
          </w:tcPr>
          <w:p w14:paraId="0D5D6755" w14:textId="526C2A66" w:rsidR="001F6BA4" w:rsidRPr="006C70BC" w:rsidRDefault="001F6BA4" w:rsidP="0079290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Coded according to ISO 3166-1 alpha-3 </w:t>
            </w:r>
          </w:p>
        </w:tc>
      </w:tr>
      <w:tr w:rsidR="00F047B8" w:rsidRPr="006C70BC" w14:paraId="680586F7" w14:textId="77777777" w:rsidTr="004A3E5A">
        <w:tc>
          <w:tcPr>
            <w:tcW w:w="9350" w:type="dxa"/>
            <w:gridSpan w:val="3"/>
          </w:tcPr>
          <w:p w14:paraId="2AF73052" w14:textId="3A8DCF88" w:rsidR="00F047B8" w:rsidRPr="006C70BC" w:rsidRDefault="00F047B8" w:rsidP="00F047B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Population parameters</w:t>
            </w:r>
          </w:p>
        </w:tc>
      </w:tr>
      <w:tr w:rsidR="001F6BA4" w:rsidRPr="006C70BC" w14:paraId="34D4AC20" w14:textId="77777777" w:rsidTr="001F6BA4">
        <w:tc>
          <w:tcPr>
            <w:tcW w:w="2056" w:type="dxa"/>
          </w:tcPr>
          <w:p w14:paraId="093EFA7C" w14:textId="2AE2638B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Name of plant (s) under study</w:t>
            </w:r>
          </w:p>
        </w:tc>
        <w:tc>
          <w:tcPr>
            <w:tcW w:w="2349" w:type="dxa"/>
          </w:tcPr>
          <w:p w14:paraId="501C0D2F" w14:textId="534F33BB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Common name and Latin name</w:t>
            </w:r>
          </w:p>
        </w:tc>
        <w:tc>
          <w:tcPr>
            <w:tcW w:w="4945" w:type="dxa"/>
          </w:tcPr>
          <w:p w14:paraId="367EAD8C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F6BA4" w:rsidRPr="006C70BC" w14:paraId="2453CD19" w14:textId="77777777" w:rsidTr="001F6BA4">
        <w:tc>
          <w:tcPr>
            <w:tcW w:w="2056" w:type="dxa"/>
          </w:tcPr>
          <w:p w14:paraId="18136A42" w14:textId="031D3B75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Classification of plant</w:t>
            </w:r>
          </w:p>
        </w:tc>
        <w:tc>
          <w:tcPr>
            <w:tcW w:w="2349" w:type="dxa"/>
          </w:tcPr>
          <w:p w14:paraId="3BE01A47" w14:textId="0CE28C0A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Family of plant</w:t>
            </w:r>
          </w:p>
        </w:tc>
        <w:tc>
          <w:tcPr>
            <w:tcW w:w="4945" w:type="dxa"/>
          </w:tcPr>
          <w:p w14:paraId="4A25B9C0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A31C4" w:rsidRPr="006C70BC" w14:paraId="61749D6B" w14:textId="77777777" w:rsidTr="00CA31C4">
        <w:trPr>
          <w:trHeight w:val="1380"/>
        </w:trPr>
        <w:tc>
          <w:tcPr>
            <w:tcW w:w="2056" w:type="dxa"/>
          </w:tcPr>
          <w:p w14:paraId="52F361E9" w14:textId="4C03E144" w:rsidR="00CA31C4" w:rsidRPr="006C70BC" w:rsidRDefault="00CA31C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Treate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lant </w:t>
            </w:r>
            <w:r w:rsidR="0040039B">
              <w:rPr>
                <w:rFonts w:asciiTheme="minorHAnsi" w:hAnsiTheme="minorHAnsi" w:cstheme="minorHAnsi"/>
                <w:sz w:val="22"/>
                <w:szCs w:val="22"/>
              </w:rPr>
              <w:t xml:space="preserve">(plant 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organ</w:t>
            </w:r>
            <w:r w:rsidR="0040039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349" w:type="dxa"/>
          </w:tcPr>
          <w:p w14:paraId="5E000142" w14:textId="56691C1A" w:rsidR="00CA31C4" w:rsidRPr="006C70BC" w:rsidRDefault="00CA31C4" w:rsidP="00CA31C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 p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art of the plan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exposed to treatment material</w:t>
            </w:r>
          </w:p>
        </w:tc>
        <w:tc>
          <w:tcPr>
            <w:tcW w:w="4945" w:type="dxa"/>
          </w:tcPr>
          <w:p w14:paraId="63C6ECBB" w14:textId="28484990" w:rsidR="00CA31C4" w:rsidRPr="006C70BC" w:rsidRDefault="00CA31C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eeds, polle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40039B">
              <w:rPr>
                <w:rFonts w:asciiTheme="minorHAnsi" w:hAnsiTheme="minorHAnsi" w:cstheme="minorHAnsi"/>
                <w:sz w:val="22"/>
                <w:szCs w:val="22"/>
              </w:rPr>
              <w:t>cuttings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, whole plan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etc.</w:t>
            </w:r>
          </w:p>
        </w:tc>
      </w:tr>
      <w:tr w:rsidR="00CA31C4" w:rsidRPr="006C70BC" w14:paraId="751289FB" w14:textId="77777777" w:rsidTr="001F6BA4">
        <w:trPr>
          <w:trHeight w:val="1020"/>
        </w:trPr>
        <w:tc>
          <w:tcPr>
            <w:tcW w:w="2056" w:type="dxa"/>
          </w:tcPr>
          <w:p w14:paraId="6734FEFA" w14:textId="5A6CA8CA" w:rsidR="00CA31C4" w:rsidRPr="006C70BC" w:rsidRDefault="00CA31C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lant developmental stage at treatment</w:t>
            </w:r>
          </w:p>
        </w:tc>
        <w:tc>
          <w:tcPr>
            <w:tcW w:w="2349" w:type="dxa"/>
          </w:tcPr>
          <w:p w14:paraId="0B21D1FA" w14:textId="2E4D039C" w:rsidR="00CA31C4" w:rsidRDefault="00CA31C4" w:rsidP="00CA31C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tage of development of the plant during treatment</w:t>
            </w:r>
          </w:p>
          <w:p w14:paraId="7726B96C" w14:textId="77777777" w:rsidR="00CA31C4" w:rsidRDefault="00CA31C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23A46710" w14:textId="3DB3A33F" w:rsidR="00CA31C4" w:rsidRDefault="00CA31C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-</w:t>
            </w:r>
            <w:r w:rsidR="00D24915">
              <w:rPr>
                <w:rFonts w:asciiTheme="minorHAnsi" w:hAnsiTheme="minorHAnsi" w:cstheme="minorHAnsi"/>
                <w:sz w:val="22"/>
                <w:szCs w:val="22"/>
              </w:rPr>
              <w:t>cultivat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D24915">
              <w:rPr>
                <w:rFonts w:asciiTheme="minorHAnsi" w:hAnsiTheme="minorHAnsi" w:cstheme="minorHAnsi"/>
                <w:sz w:val="22"/>
                <w:szCs w:val="22"/>
              </w:rPr>
              <w:t xml:space="preserve">stage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re-emergence</w:t>
            </w:r>
            <w:r w:rsidR="00D24915">
              <w:rPr>
                <w:rFonts w:asciiTheme="minorHAnsi" w:hAnsiTheme="minorHAnsi" w:cstheme="minorHAnsi"/>
                <w:sz w:val="22"/>
                <w:szCs w:val="22"/>
              </w:rPr>
              <w:t xml:space="preserve"> of seedling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post-emergence growth stage, pre-flowering, post-flowering.</w:t>
            </w:r>
          </w:p>
        </w:tc>
      </w:tr>
      <w:tr w:rsidR="00F047B8" w:rsidRPr="006C70BC" w14:paraId="0CEC7BE4" w14:textId="77777777" w:rsidTr="000E37B3">
        <w:tc>
          <w:tcPr>
            <w:tcW w:w="9350" w:type="dxa"/>
            <w:gridSpan w:val="3"/>
          </w:tcPr>
          <w:p w14:paraId="0A021501" w14:textId="77FA46FD" w:rsidR="00F047B8" w:rsidRPr="006C70BC" w:rsidRDefault="00E468BF" w:rsidP="00BD6E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Exposure</w:t>
            </w:r>
            <w:r w:rsidR="001A33D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parameters</w:t>
            </w:r>
          </w:p>
        </w:tc>
      </w:tr>
      <w:tr w:rsidR="001F6BA4" w:rsidRPr="006C70BC" w14:paraId="31B9DE5D" w14:textId="77777777" w:rsidTr="001F6BA4">
        <w:tc>
          <w:tcPr>
            <w:tcW w:w="2056" w:type="dxa"/>
          </w:tcPr>
          <w:p w14:paraId="49ED6AB6" w14:textId="33B8E09E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Type of treatment material</w:t>
            </w:r>
          </w:p>
        </w:tc>
        <w:tc>
          <w:tcPr>
            <w:tcW w:w="2349" w:type="dxa"/>
          </w:tcPr>
          <w:p w14:paraId="3423967E" w14:textId="399BE251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Static magnetic field or specific electromagnetic radiation</w:t>
            </w:r>
          </w:p>
        </w:tc>
        <w:tc>
          <w:tcPr>
            <w:tcW w:w="4945" w:type="dxa"/>
          </w:tcPr>
          <w:p w14:paraId="4347FA50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Static magnetic field;</w:t>
            </w:r>
          </w:p>
          <w:p w14:paraId="6DCA093B" w14:textId="77777777" w:rsidR="00A1542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Specific non-ionizing electromagnetic </w:t>
            </w:r>
            <w:r w:rsidR="00A1542C">
              <w:rPr>
                <w:rFonts w:asciiTheme="minorHAnsi" w:hAnsiTheme="minorHAnsi" w:cstheme="minorHAnsi"/>
                <w:sz w:val="22"/>
                <w:szCs w:val="22"/>
              </w:rPr>
              <w:t>field;</w:t>
            </w:r>
          </w:p>
          <w:p w14:paraId="4B164DF7" w14:textId="1F70C68B" w:rsidR="00A1542C" w:rsidRPr="006C70BC" w:rsidRDefault="00A1542C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requency of non-ionizing electromagnetic field in Hz</w:t>
            </w:r>
            <w:r w:rsidR="00A0266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A1542C" w:rsidRPr="006C70BC" w14:paraId="1C22A8A7" w14:textId="77777777" w:rsidTr="001F6BA4">
        <w:tc>
          <w:tcPr>
            <w:tcW w:w="2056" w:type="dxa"/>
          </w:tcPr>
          <w:p w14:paraId="1DDBF9FC" w14:textId="2F8A7CEF" w:rsidR="00A1542C" w:rsidRPr="006C70BC" w:rsidRDefault="00A1542C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ource of treatment </w:t>
            </w:r>
          </w:p>
        </w:tc>
        <w:tc>
          <w:tcPr>
            <w:tcW w:w="2349" w:type="dxa"/>
          </w:tcPr>
          <w:p w14:paraId="1B11F385" w14:textId="4CD34BD7" w:rsidR="00A1542C" w:rsidRPr="006C70BC" w:rsidRDefault="00A1542C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rom what material was the static magnetic field or non-ionizing electromagnetic field generated</w:t>
            </w:r>
          </w:p>
        </w:tc>
        <w:tc>
          <w:tcPr>
            <w:tcW w:w="4945" w:type="dxa"/>
          </w:tcPr>
          <w:p w14:paraId="1AB7E6EC" w14:textId="1D9A70D8" w:rsidR="00831103" w:rsidRPr="006C70BC" w:rsidRDefault="00A1542C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scription of the set up</w:t>
            </w:r>
            <w:r w:rsidR="00A0266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1F6BA4" w:rsidRPr="006C70BC" w14:paraId="1A33FAD5" w14:textId="77777777" w:rsidTr="001F6BA4">
        <w:tc>
          <w:tcPr>
            <w:tcW w:w="2056" w:type="dxa"/>
          </w:tcPr>
          <w:p w14:paraId="5CF8660D" w14:textId="68251104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Intensity of exposure/ treatment</w:t>
            </w:r>
          </w:p>
        </w:tc>
        <w:tc>
          <w:tcPr>
            <w:tcW w:w="2349" w:type="dxa"/>
          </w:tcPr>
          <w:p w14:paraId="406FF610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43CB25D9" w14:textId="1311F835" w:rsidR="00DC5A4F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Unit of </w:t>
            </w:r>
            <w:r w:rsidR="00C259D4">
              <w:rPr>
                <w:rFonts w:asciiTheme="minorHAnsi" w:hAnsiTheme="minorHAnsi" w:cstheme="minorHAnsi"/>
                <w:sz w:val="22"/>
                <w:szCs w:val="22"/>
              </w:rPr>
              <w:t>SMF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 (in T)</w:t>
            </w:r>
          </w:p>
          <w:p w14:paraId="0AD683A9" w14:textId="5A487A22" w:rsidR="001F6BA4" w:rsidRDefault="00DC5A4F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it of</w:t>
            </w:r>
            <w:r w:rsidR="001F6BA4"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non-ionizing </w:t>
            </w:r>
            <w:r w:rsidR="001F6BA4" w:rsidRPr="006C70BC">
              <w:rPr>
                <w:rFonts w:asciiTheme="minorHAnsi" w:hAnsiTheme="minorHAnsi" w:cstheme="minorHAnsi"/>
                <w:sz w:val="22"/>
                <w:szCs w:val="22"/>
              </w:rPr>
              <w:t>EMF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14:paraId="446F666A" w14:textId="7A861959" w:rsidR="00DC5A4F" w:rsidRPr="00DC5A4F" w:rsidRDefault="00DC5A4F" w:rsidP="00B50A95">
            <w:pPr>
              <w:pStyle w:val="ListParagraph"/>
              <w:numPr>
                <w:ilvl w:val="0"/>
                <w:numId w:val="1"/>
              </w:numPr>
              <w:ind w:left="306" w:hanging="320"/>
              <w:rPr>
                <w:rFonts w:asciiTheme="minorHAnsi" w:hAnsiTheme="minorHAnsi" w:cstheme="minorHAnsi"/>
                <w:sz w:val="22"/>
                <w:szCs w:val="22"/>
              </w:rPr>
            </w:pPr>
            <w:r w:rsidRPr="00DC5A4F">
              <w:rPr>
                <w:rFonts w:asciiTheme="minorHAnsi" w:hAnsiTheme="minorHAnsi" w:cstheme="minorHAnsi"/>
                <w:sz w:val="22"/>
                <w:szCs w:val="22"/>
              </w:rPr>
              <w:t>Electric field strength (in Vm</w:t>
            </w:r>
            <w:r w:rsidRPr="00DC5A4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1</w:t>
            </w:r>
            <w:r w:rsidRPr="00DC5A4F">
              <w:rPr>
                <w:rFonts w:asciiTheme="minorHAnsi" w:hAnsiTheme="minorHAnsi" w:cstheme="minorHAnsi"/>
                <w:sz w:val="22"/>
                <w:szCs w:val="22"/>
              </w:rPr>
              <w:t>) of the electric component;</w:t>
            </w:r>
          </w:p>
          <w:p w14:paraId="1721229E" w14:textId="16355B26" w:rsidR="00DC5A4F" w:rsidRPr="00DC5A4F" w:rsidRDefault="00DC5A4F" w:rsidP="00B50A95">
            <w:pPr>
              <w:pStyle w:val="ListParagraph"/>
              <w:numPr>
                <w:ilvl w:val="0"/>
                <w:numId w:val="1"/>
              </w:numPr>
              <w:ind w:left="306" w:hanging="320"/>
              <w:rPr>
                <w:rFonts w:asciiTheme="minorHAnsi" w:hAnsiTheme="minorHAnsi" w:cstheme="minorHAnsi"/>
                <w:sz w:val="22"/>
                <w:szCs w:val="22"/>
              </w:rPr>
            </w:pPr>
            <w:r w:rsidRPr="00DC5A4F">
              <w:rPr>
                <w:rFonts w:asciiTheme="minorHAnsi" w:hAnsiTheme="minorHAnsi" w:cstheme="minorHAnsi"/>
                <w:sz w:val="22"/>
                <w:szCs w:val="22"/>
              </w:rPr>
              <w:t>Magnetic field strength (in Am</w:t>
            </w:r>
            <w:r w:rsidRPr="00DC5A4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1</w:t>
            </w:r>
            <w:r w:rsidRPr="00DC5A4F">
              <w:rPr>
                <w:rFonts w:asciiTheme="minorHAnsi" w:hAnsiTheme="minorHAnsi" w:cstheme="minorHAnsi"/>
                <w:sz w:val="22"/>
                <w:szCs w:val="22"/>
              </w:rPr>
              <w:t>) of the magnetic component;</w:t>
            </w:r>
          </w:p>
          <w:p w14:paraId="7B236FF9" w14:textId="77777777" w:rsidR="00DC5A4F" w:rsidRPr="00DC5A4F" w:rsidRDefault="00DC5A4F" w:rsidP="00B50A95">
            <w:pPr>
              <w:pStyle w:val="ListParagraph"/>
              <w:numPr>
                <w:ilvl w:val="0"/>
                <w:numId w:val="1"/>
              </w:numPr>
              <w:ind w:left="306" w:hanging="320"/>
              <w:rPr>
                <w:rFonts w:asciiTheme="minorHAnsi" w:hAnsiTheme="minorHAnsi" w:cstheme="minorHAnsi"/>
                <w:sz w:val="22"/>
                <w:szCs w:val="22"/>
              </w:rPr>
            </w:pPr>
            <w:r w:rsidRPr="00DC5A4F">
              <w:rPr>
                <w:rFonts w:asciiTheme="minorHAnsi" w:hAnsiTheme="minorHAnsi" w:cstheme="minorHAnsi"/>
                <w:sz w:val="22"/>
                <w:szCs w:val="22"/>
              </w:rPr>
              <w:t>Magnetic flux density (in T);</w:t>
            </w:r>
          </w:p>
          <w:p w14:paraId="7ED65A8F" w14:textId="77777777" w:rsidR="00DC5A4F" w:rsidRPr="00DC5A4F" w:rsidRDefault="00DC5A4F" w:rsidP="00B50A95">
            <w:pPr>
              <w:pStyle w:val="ListParagraph"/>
              <w:numPr>
                <w:ilvl w:val="0"/>
                <w:numId w:val="1"/>
              </w:numPr>
              <w:ind w:left="306" w:hanging="320"/>
              <w:rPr>
                <w:rFonts w:asciiTheme="minorHAnsi" w:hAnsiTheme="minorHAnsi" w:cstheme="minorHAnsi"/>
                <w:sz w:val="22"/>
                <w:szCs w:val="22"/>
              </w:rPr>
            </w:pPr>
            <w:r w:rsidRPr="00DC5A4F">
              <w:rPr>
                <w:rFonts w:asciiTheme="minorHAnsi" w:hAnsiTheme="minorHAnsi" w:cstheme="minorHAnsi"/>
                <w:sz w:val="22"/>
                <w:szCs w:val="22"/>
              </w:rPr>
              <w:t>Specific energy absorption rate (Wkg</w:t>
            </w:r>
            <w:r w:rsidRPr="00DC5A4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1</w:t>
            </w:r>
            <w:r w:rsidRPr="00DC5A4F">
              <w:rPr>
                <w:rFonts w:asciiTheme="minorHAnsi" w:hAnsiTheme="minorHAnsi" w:cstheme="minorHAnsi"/>
                <w:sz w:val="22"/>
                <w:szCs w:val="22"/>
              </w:rPr>
              <w:t>);</w:t>
            </w:r>
          </w:p>
          <w:p w14:paraId="019A1FFD" w14:textId="30088214" w:rsidR="00DC5A4F" w:rsidRPr="00DC5A4F" w:rsidRDefault="00DC5A4F" w:rsidP="00B50A95">
            <w:pPr>
              <w:pStyle w:val="ListParagraph"/>
              <w:numPr>
                <w:ilvl w:val="0"/>
                <w:numId w:val="1"/>
              </w:numPr>
              <w:ind w:left="306" w:hanging="320"/>
              <w:rPr>
                <w:rFonts w:asciiTheme="minorHAnsi" w:hAnsiTheme="minorHAnsi" w:cstheme="minorHAnsi"/>
                <w:sz w:val="22"/>
                <w:szCs w:val="22"/>
              </w:rPr>
            </w:pPr>
            <w:r w:rsidRPr="00DC5A4F">
              <w:rPr>
                <w:rFonts w:asciiTheme="minorHAnsi" w:hAnsiTheme="minorHAnsi" w:cstheme="minorHAnsi"/>
                <w:sz w:val="22"/>
                <w:szCs w:val="22"/>
              </w:rPr>
              <w:t>Power density (Wm</w:t>
            </w:r>
            <w:r w:rsidRPr="00DC5A4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2</w:t>
            </w:r>
            <w:r w:rsidRPr="00DC5A4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7A6545CE" w14:textId="4B60321D" w:rsidR="00DC5A4F" w:rsidRPr="006C70BC" w:rsidRDefault="00DC5A4F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F6BA4" w:rsidRPr="006C70BC" w14:paraId="63F48F46" w14:textId="77777777" w:rsidTr="001F6BA4">
        <w:tc>
          <w:tcPr>
            <w:tcW w:w="2056" w:type="dxa"/>
          </w:tcPr>
          <w:p w14:paraId="17517A77" w14:textId="4B4472B6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Duration of exposure/ treatment</w:t>
            </w:r>
          </w:p>
        </w:tc>
        <w:tc>
          <w:tcPr>
            <w:tcW w:w="2349" w:type="dxa"/>
          </w:tcPr>
          <w:p w14:paraId="2BD3EEB7" w14:textId="052361D9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Length of expos</w:t>
            </w:r>
            <w:r w:rsidR="00735BFE">
              <w:rPr>
                <w:rFonts w:asciiTheme="minorHAnsi" w:hAnsiTheme="minorHAnsi" w:cstheme="minorHAnsi"/>
                <w:sz w:val="22"/>
                <w:szCs w:val="22"/>
              </w:rPr>
              <w:t>ure period of the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 plant (material) to the </w:t>
            </w:r>
            <w:r w:rsidR="003F6DFD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MF or EMF</w:t>
            </w:r>
          </w:p>
        </w:tc>
        <w:tc>
          <w:tcPr>
            <w:tcW w:w="4945" w:type="dxa"/>
          </w:tcPr>
          <w:p w14:paraId="611E56CB" w14:textId="50C7011F" w:rsidR="001F6BA4" w:rsidRPr="006C70BC" w:rsidRDefault="00CA31C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conds (s), minutes (m), h</w:t>
            </w:r>
            <w:r w:rsidR="001F6BA4" w:rsidRPr="006C70BC">
              <w:rPr>
                <w:rFonts w:asciiTheme="minorHAnsi" w:hAnsiTheme="minorHAnsi" w:cstheme="minorHAnsi"/>
                <w:sz w:val="22"/>
                <w:szCs w:val="22"/>
              </w:rPr>
              <w:t>ours (h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days</w:t>
            </w:r>
            <w:r w:rsidR="001F6BA4"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 of exposure</w:t>
            </w:r>
          </w:p>
        </w:tc>
      </w:tr>
      <w:tr w:rsidR="00BC54B6" w:rsidRPr="006C70BC" w14:paraId="018E99FF" w14:textId="77777777" w:rsidTr="001F6BA4">
        <w:tc>
          <w:tcPr>
            <w:tcW w:w="2056" w:type="dxa"/>
          </w:tcPr>
          <w:p w14:paraId="72FC91E9" w14:textId="126E7355" w:rsidR="00BC54B6" w:rsidRPr="006C70BC" w:rsidRDefault="004E634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thod and c</w:t>
            </w:r>
            <w:r w:rsidR="00BC54B6">
              <w:rPr>
                <w:rFonts w:asciiTheme="minorHAnsi" w:hAnsiTheme="minorHAnsi" w:cstheme="minorHAnsi"/>
                <w:sz w:val="22"/>
                <w:szCs w:val="22"/>
              </w:rPr>
              <w:t>onsistency of treatment application</w:t>
            </w:r>
          </w:p>
        </w:tc>
        <w:tc>
          <w:tcPr>
            <w:tcW w:w="2349" w:type="dxa"/>
          </w:tcPr>
          <w:p w14:paraId="5E768DA8" w14:textId="6C7AF285" w:rsidR="00BC54B6" w:rsidRPr="006C70BC" w:rsidRDefault="00BC54B6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ow was the treatment applied?</w:t>
            </w:r>
          </w:p>
        </w:tc>
        <w:tc>
          <w:tcPr>
            <w:tcW w:w="4945" w:type="dxa"/>
          </w:tcPr>
          <w:p w14:paraId="0525432C" w14:textId="1A341327" w:rsidR="00BC54B6" w:rsidRDefault="00BC54B6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termittent exposure or continuous exposure</w:t>
            </w:r>
          </w:p>
        </w:tc>
      </w:tr>
      <w:tr w:rsidR="00E468BF" w:rsidRPr="006C70BC" w14:paraId="7C80AE0F" w14:textId="77777777" w:rsidTr="00250FD9">
        <w:tc>
          <w:tcPr>
            <w:tcW w:w="9350" w:type="dxa"/>
            <w:gridSpan w:val="3"/>
          </w:tcPr>
          <w:p w14:paraId="75814D55" w14:textId="28CC333C" w:rsidR="00E468BF" w:rsidRPr="006C70BC" w:rsidRDefault="00E468BF" w:rsidP="00BD6E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Comparator parameters</w:t>
            </w:r>
          </w:p>
        </w:tc>
      </w:tr>
      <w:tr w:rsidR="001F6BA4" w:rsidRPr="006C70BC" w14:paraId="45963266" w14:textId="77777777" w:rsidTr="001F6BA4">
        <w:tc>
          <w:tcPr>
            <w:tcW w:w="2056" w:type="dxa"/>
          </w:tcPr>
          <w:p w14:paraId="590F5B4D" w14:textId="043DEB53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Type of comparator</w:t>
            </w:r>
          </w:p>
        </w:tc>
        <w:tc>
          <w:tcPr>
            <w:tcW w:w="2349" w:type="dxa"/>
          </w:tcPr>
          <w:p w14:paraId="565EFECD" w14:textId="566B0AB3" w:rsidR="00927177" w:rsidRDefault="00927177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ntrol group with no exposure;</w:t>
            </w:r>
          </w:p>
          <w:p w14:paraId="638651C9" w14:textId="77777777" w:rsidR="009D5D9B" w:rsidRDefault="009D5D9B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CDDCB6C" w14:textId="52FC5614" w:rsidR="001F6BA4" w:rsidRDefault="004E634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344">
              <w:rPr>
                <w:rFonts w:asciiTheme="minorHAnsi" w:hAnsiTheme="minorHAnsi" w:cstheme="minorHAnsi"/>
                <w:sz w:val="22"/>
                <w:szCs w:val="22"/>
              </w:rPr>
              <w:t xml:space="preserve">Comparing </w:t>
            </w:r>
            <w:r w:rsidR="00D24915">
              <w:rPr>
                <w:rFonts w:asciiTheme="minorHAnsi" w:hAnsiTheme="minorHAnsi" w:cstheme="minorHAnsi"/>
                <w:sz w:val="22"/>
                <w:szCs w:val="22"/>
              </w:rPr>
              <w:t>same</w:t>
            </w:r>
            <w:r w:rsidRPr="004E6344">
              <w:rPr>
                <w:rFonts w:asciiTheme="minorHAnsi" w:hAnsiTheme="minorHAnsi" w:cstheme="minorHAnsi"/>
                <w:sz w:val="22"/>
                <w:szCs w:val="22"/>
              </w:rPr>
              <w:t xml:space="preserve"> plant species under different exposure paramet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source of </w:t>
            </w:r>
            <w:r w:rsidR="00D565AA">
              <w:rPr>
                <w:rFonts w:asciiTheme="minorHAnsi" w:hAnsiTheme="minorHAnsi" w:cstheme="minorHAnsi"/>
                <w:sz w:val="22"/>
                <w:szCs w:val="22"/>
              </w:rPr>
              <w:t>SMF or EMF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frequency of EMF, duration, method of application);</w:t>
            </w:r>
          </w:p>
          <w:p w14:paraId="1CDE80EB" w14:textId="77777777" w:rsidR="009D5D9B" w:rsidRDefault="009D5D9B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AC871FF" w14:textId="685DFDC7" w:rsidR="004E6344" w:rsidRDefault="00D24915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ame</w:t>
            </w:r>
            <w:r w:rsidR="00927177">
              <w:rPr>
                <w:rFonts w:asciiTheme="minorHAnsi" w:hAnsiTheme="minorHAnsi" w:cstheme="minorHAnsi"/>
                <w:sz w:val="22"/>
                <w:szCs w:val="22"/>
              </w:rPr>
              <w:t xml:space="preserve"> treatment protocols on different plant species;</w:t>
            </w:r>
          </w:p>
          <w:p w14:paraId="07F6D356" w14:textId="77777777" w:rsidR="009D5D9B" w:rsidRDefault="009D5D9B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DCB9B2C" w14:textId="275C68C3" w:rsidR="00927177" w:rsidRDefault="00927177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fferent study locations</w:t>
            </w:r>
            <w:r w:rsidR="008721B4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  <w:p w14:paraId="3D2E7BF4" w14:textId="38FB5A7F" w:rsidR="00927177" w:rsidRPr="006C70BC" w:rsidRDefault="00927177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6C62F445" w14:textId="77777777" w:rsidR="00A81FC7" w:rsidRDefault="00A81FC7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ay include:</w:t>
            </w:r>
          </w:p>
          <w:p w14:paraId="3766D562" w14:textId="0B057B97" w:rsidR="004E6344" w:rsidRPr="00A81FC7" w:rsidRDefault="00927177" w:rsidP="00A81FC7">
            <w:pPr>
              <w:pStyle w:val="ListParagraph"/>
              <w:numPr>
                <w:ilvl w:val="0"/>
                <w:numId w:val="6"/>
              </w:numPr>
              <w:ind w:left="306" w:hanging="306"/>
              <w:rPr>
                <w:rFonts w:asciiTheme="minorHAnsi" w:hAnsiTheme="minorHAnsi" w:cstheme="minorHAnsi"/>
                <w:sz w:val="22"/>
                <w:szCs w:val="22"/>
              </w:rPr>
            </w:pP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>Treated vs non-treated plant species;</w:t>
            </w:r>
          </w:p>
          <w:p w14:paraId="3A8FA442" w14:textId="4437D202" w:rsidR="009D5D9B" w:rsidRPr="00A81FC7" w:rsidRDefault="009D5D9B" w:rsidP="00A81FC7">
            <w:pPr>
              <w:pStyle w:val="ListParagraph"/>
              <w:numPr>
                <w:ilvl w:val="0"/>
                <w:numId w:val="6"/>
              </w:numPr>
              <w:ind w:left="306" w:hanging="306"/>
              <w:rPr>
                <w:rFonts w:asciiTheme="minorHAnsi" w:hAnsiTheme="minorHAnsi" w:cstheme="minorHAnsi"/>
                <w:sz w:val="22"/>
                <w:szCs w:val="22"/>
              </w:rPr>
            </w:pP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>Different plant species;</w:t>
            </w:r>
          </w:p>
          <w:p w14:paraId="3662C8E4" w14:textId="78DDB725" w:rsidR="00831103" w:rsidRPr="00A81FC7" w:rsidRDefault="00831103" w:rsidP="00A81FC7">
            <w:pPr>
              <w:pStyle w:val="ListParagraph"/>
              <w:numPr>
                <w:ilvl w:val="0"/>
                <w:numId w:val="6"/>
              </w:numPr>
              <w:ind w:left="306" w:hanging="306"/>
              <w:rPr>
                <w:rFonts w:asciiTheme="minorHAnsi" w:hAnsiTheme="minorHAnsi" w:cstheme="minorHAnsi"/>
                <w:sz w:val="22"/>
                <w:szCs w:val="22"/>
              </w:rPr>
            </w:pP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>Different stages of plant development or life cycle;</w:t>
            </w:r>
          </w:p>
          <w:p w14:paraId="2C806182" w14:textId="410252C5" w:rsidR="00831103" w:rsidRPr="00A81FC7" w:rsidRDefault="00831103" w:rsidP="00A81FC7">
            <w:pPr>
              <w:pStyle w:val="ListParagraph"/>
              <w:numPr>
                <w:ilvl w:val="0"/>
                <w:numId w:val="6"/>
              </w:numPr>
              <w:ind w:left="306" w:hanging="306"/>
              <w:rPr>
                <w:rFonts w:asciiTheme="minorHAnsi" w:hAnsiTheme="minorHAnsi" w:cstheme="minorHAnsi"/>
                <w:sz w:val="22"/>
                <w:szCs w:val="22"/>
              </w:rPr>
            </w:pP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>Different planting materials;</w:t>
            </w:r>
          </w:p>
          <w:p w14:paraId="132AD6AE" w14:textId="11CEADF5" w:rsidR="00927177" w:rsidRPr="00A81FC7" w:rsidRDefault="00831103" w:rsidP="00A81FC7">
            <w:pPr>
              <w:pStyle w:val="ListParagraph"/>
              <w:numPr>
                <w:ilvl w:val="0"/>
                <w:numId w:val="6"/>
              </w:numPr>
              <w:ind w:left="306" w:hanging="306"/>
              <w:rPr>
                <w:rFonts w:asciiTheme="minorHAnsi" w:hAnsiTheme="minorHAnsi" w:cstheme="minorHAnsi"/>
                <w:sz w:val="22"/>
                <w:szCs w:val="22"/>
              </w:rPr>
            </w:pP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="00927177" w:rsidRPr="00A81FC7">
              <w:rPr>
                <w:rFonts w:asciiTheme="minorHAnsi" w:hAnsiTheme="minorHAnsi" w:cstheme="minorHAnsi"/>
                <w:sz w:val="22"/>
                <w:szCs w:val="22"/>
              </w:rPr>
              <w:t>MF vs EMF treatments;</w:t>
            </w:r>
          </w:p>
          <w:p w14:paraId="12CE7FB7" w14:textId="555B7694" w:rsidR="00927177" w:rsidRPr="00A81FC7" w:rsidRDefault="00927177" w:rsidP="00A81FC7">
            <w:pPr>
              <w:pStyle w:val="ListParagraph"/>
              <w:numPr>
                <w:ilvl w:val="0"/>
                <w:numId w:val="6"/>
              </w:numPr>
              <w:ind w:left="306" w:hanging="306"/>
              <w:rPr>
                <w:rFonts w:asciiTheme="minorHAnsi" w:hAnsiTheme="minorHAnsi" w:cstheme="minorHAnsi"/>
                <w:sz w:val="22"/>
                <w:szCs w:val="22"/>
              </w:rPr>
            </w:pP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>Different frequencies of non-ionizing EMF;</w:t>
            </w:r>
          </w:p>
          <w:p w14:paraId="302E98D6" w14:textId="37E27E6B" w:rsidR="001F6BA4" w:rsidRPr="00A81FC7" w:rsidRDefault="001F6BA4" w:rsidP="00A81FC7">
            <w:pPr>
              <w:pStyle w:val="ListParagraph"/>
              <w:numPr>
                <w:ilvl w:val="0"/>
                <w:numId w:val="6"/>
              </w:numPr>
              <w:ind w:left="306" w:hanging="306"/>
              <w:rPr>
                <w:rFonts w:asciiTheme="minorHAnsi" w:hAnsiTheme="minorHAnsi" w:cstheme="minorHAnsi"/>
                <w:sz w:val="22"/>
                <w:szCs w:val="22"/>
              </w:rPr>
            </w:pP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>Different intensity of exposure</w:t>
            </w:r>
            <w:r w:rsidR="00927177" w:rsidRPr="00A81FC7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06AA1AE5" w14:textId="0718AAA9" w:rsidR="001F6BA4" w:rsidRPr="00A81FC7" w:rsidRDefault="001F6BA4" w:rsidP="00A81FC7">
            <w:pPr>
              <w:pStyle w:val="ListParagraph"/>
              <w:numPr>
                <w:ilvl w:val="0"/>
                <w:numId w:val="6"/>
              </w:numPr>
              <w:ind w:left="306" w:hanging="306"/>
              <w:rPr>
                <w:rFonts w:asciiTheme="minorHAnsi" w:hAnsiTheme="minorHAnsi" w:cstheme="minorHAnsi"/>
                <w:sz w:val="22"/>
                <w:szCs w:val="22"/>
              </w:rPr>
            </w:pP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 xml:space="preserve">Different </w:t>
            </w:r>
            <w:r w:rsidR="0066051A" w:rsidRPr="00A81FC7">
              <w:rPr>
                <w:rFonts w:asciiTheme="minorHAnsi" w:hAnsiTheme="minorHAnsi" w:cstheme="minorHAnsi"/>
                <w:sz w:val="22"/>
                <w:szCs w:val="22"/>
              </w:rPr>
              <w:t>duration</w:t>
            </w: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 xml:space="preserve"> of exposure</w:t>
            </w:r>
            <w:r w:rsidR="00927177" w:rsidRPr="00A81FC7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2AF2828C" w14:textId="030A828F" w:rsidR="001F6BA4" w:rsidRPr="00A81FC7" w:rsidRDefault="009D5D9B" w:rsidP="00A81FC7">
            <w:pPr>
              <w:pStyle w:val="ListParagraph"/>
              <w:numPr>
                <w:ilvl w:val="0"/>
                <w:numId w:val="6"/>
              </w:numPr>
              <w:ind w:left="306" w:hanging="306"/>
              <w:rPr>
                <w:rFonts w:asciiTheme="minorHAnsi" w:hAnsiTheme="minorHAnsi" w:cstheme="minorHAnsi"/>
                <w:sz w:val="22"/>
                <w:szCs w:val="22"/>
              </w:rPr>
            </w:pP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>Intermittent vs continuous exposure;</w:t>
            </w:r>
          </w:p>
          <w:p w14:paraId="70CEB8D8" w14:textId="14394426" w:rsidR="001F6BA4" w:rsidRPr="00A81FC7" w:rsidRDefault="009D5D9B" w:rsidP="00A81FC7">
            <w:pPr>
              <w:pStyle w:val="ListParagraph"/>
              <w:numPr>
                <w:ilvl w:val="0"/>
                <w:numId w:val="6"/>
              </w:numPr>
              <w:ind w:left="306" w:hanging="306"/>
              <w:rPr>
                <w:rFonts w:asciiTheme="minorHAnsi" w:hAnsiTheme="minorHAnsi" w:cstheme="minorHAnsi"/>
                <w:sz w:val="22"/>
                <w:szCs w:val="22"/>
              </w:rPr>
            </w:pPr>
            <w:r w:rsidRPr="00A81FC7">
              <w:rPr>
                <w:rFonts w:asciiTheme="minorHAnsi" w:hAnsiTheme="minorHAnsi" w:cstheme="minorHAnsi"/>
                <w:sz w:val="22"/>
                <w:szCs w:val="22"/>
              </w:rPr>
              <w:t>Laboratory vs greenhouse vs field studies</w:t>
            </w:r>
            <w:r w:rsidR="00A81FC7" w:rsidRPr="00A81FC7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F047B8" w:rsidRPr="006C70BC" w14:paraId="29E848FB" w14:textId="77777777" w:rsidTr="000A1E59">
        <w:tc>
          <w:tcPr>
            <w:tcW w:w="9350" w:type="dxa"/>
            <w:gridSpan w:val="3"/>
          </w:tcPr>
          <w:p w14:paraId="20C7BE9D" w14:textId="063B992F" w:rsidR="00F047B8" w:rsidRPr="006C70BC" w:rsidRDefault="00E468BF" w:rsidP="00BD6E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Outcome parameters</w:t>
            </w:r>
          </w:p>
        </w:tc>
      </w:tr>
      <w:tr w:rsidR="001F6BA4" w:rsidRPr="006C70BC" w14:paraId="64EBEF32" w14:textId="77777777" w:rsidTr="001F6BA4">
        <w:tc>
          <w:tcPr>
            <w:tcW w:w="2056" w:type="dxa"/>
          </w:tcPr>
          <w:p w14:paraId="263AD5DB" w14:textId="536E8BE2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Level of observed outcome</w:t>
            </w:r>
            <w:r w:rsidR="00441451">
              <w:rPr>
                <w:rFonts w:asciiTheme="minorHAnsi" w:hAnsiTheme="minorHAnsi" w:cstheme="minorHAnsi"/>
                <w:sz w:val="22"/>
                <w:szCs w:val="22"/>
              </w:rPr>
              <w:t xml:space="preserve"> and mechanism of action</w:t>
            </w:r>
          </w:p>
        </w:tc>
        <w:tc>
          <w:tcPr>
            <w:tcW w:w="2349" w:type="dxa"/>
          </w:tcPr>
          <w:p w14:paraId="3A2AF6D2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522688EE" w14:textId="78C7E4F1" w:rsidR="00D24915" w:rsidRDefault="00D24915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ay include:</w:t>
            </w:r>
          </w:p>
          <w:p w14:paraId="41F8426B" w14:textId="5F4A3AD0" w:rsidR="009D5D9B" w:rsidRPr="000F2640" w:rsidRDefault="009D5D9B" w:rsidP="000F2640">
            <w:pPr>
              <w:pStyle w:val="ListParagraph"/>
              <w:numPr>
                <w:ilvl w:val="0"/>
                <w:numId w:val="2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D24915">
              <w:rPr>
                <w:rFonts w:asciiTheme="minorHAnsi" w:hAnsiTheme="minorHAnsi" w:cstheme="minorHAnsi"/>
                <w:sz w:val="22"/>
                <w:szCs w:val="22"/>
              </w:rPr>
              <w:t xml:space="preserve">Physiological effects; </w:t>
            </w:r>
          </w:p>
          <w:p w14:paraId="1176F0D2" w14:textId="63F9C530" w:rsidR="009D5D9B" w:rsidRDefault="009D5D9B" w:rsidP="00D24915">
            <w:pPr>
              <w:pStyle w:val="ListParagraph"/>
              <w:numPr>
                <w:ilvl w:val="0"/>
                <w:numId w:val="2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D24915">
              <w:rPr>
                <w:rFonts w:asciiTheme="minorHAnsi" w:hAnsiTheme="minorHAnsi" w:cstheme="minorHAnsi"/>
                <w:sz w:val="22"/>
                <w:szCs w:val="22"/>
              </w:rPr>
              <w:t>Biochemical effects;</w:t>
            </w:r>
          </w:p>
          <w:p w14:paraId="000EA6D8" w14:textId="3BF2A487" w:rsidR="0044543E" w:rsidRPr="00D24915" w:rsidRDefault="0044543E" w:rsidP="00D24915">
            <w:pPr>
              <w:pStyle w:val="ListParagraph"/>
              <w:numPr>
                <w:ilvl w:val="0"/>
                <w:numId w:val="2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tabolic changes;</w:t>
            </w:r>
          </w:p>
          <w:p w14:paraId="32D69686" w14:textId="168BFCFE" w:rsidR="009D5D9B" w:rsidRPr="00D24915" w:rsidRDefault="009D5D9B" w:rsidP="00D24915">
            <w:pPr>
              <w:pStyle w:val="ListParagraph"/>
              <w:numPr>
                <w:ilvl w:val="0"/>
                <w:numId w:val="2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D24915">
              <w:rPr>
                <w:rFonts w:asciiTheme="minorHAnsi" w:hAnsiTheme="minorHAnsi" w:cstheme="minorHAnsi"/>
                <w:sz w:val="22"/>
                <w:szCs w:val="22"/>
              </w:rPr>
              <w:t>Cellular level of action;</w:t>
            </w:r>
          </w:p>
          <w:p w14:paraId="78AB7672" w14:textId="60CD552E" w:rsidR="001F6BA4" w:rsidRPr="00D24915" w:rsidRDefault="009D5D9B" w:rsidP="00D24915">
            <w:pPr>
              <w:pStyle w:val="ListParagraph"/>
              <w:numPr>
                <w:ilvl w:val="0"/>
                <w:numId w:val="2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D24915">
              <w:rPr>
                <w:rFonts w:asciiTheme="minorHAnsi" w:hAnsiTheme="minorHAnsi" w:cstheme="minorHAnsi"/>
                <w:sz w:val="22"/>
                <w:szCs w:val="22"/>
              </w:rPr>
              <w:t>Molecular level of action</w:t>
            </w:r>
            <w:r w:rsidR="005E76D2" w:rsidRPr="00D2491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1F6BA4" w:rsidRPr="006C70BC" w14:paraId="7B4442CE" w14:textId="77777777" w:rsidTr="001F6BA4">
        <w:tc>
          <w:tcPr>
            <w:tcW w:w="2056" w:type="dxa"/>
          </w:tcPr>
          <w:p w14:paraId="01B1DB83" w14:textId="64D36B49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Growth parameters</w:t>
            </w:r>
          </w:p>
        </w:tc>
        <w:tc>
          <w:tcPr>
            <w:tcW w:w="2349" w:type="dxa"/>
          </w:tcPr>
          <w:p w14:paraId="1F3ED349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2FF7E393" w14:textId="77777777" w:rsidR="00B50A95" w:rsidRDefault="00B50A95" w:rsidP="00B50A9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ay include:</w:t>
            </w:r>
          </w:p>
          <w:p w14:paraId="1A2DBAE8" w14:textId="12C5E932" w:rsidR="001F6BA4" w:rsidRPr="00B50A95" w:rsidRDefault="001F6BA4" w:rsidP="00B50A95">
            <w:pPr>
              <w:pStyle w:val="ListParagraph"/>
              <w:numPr>
                <w:ilvl w:val="0"/>
                <w:numId w:val="5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Germination rate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676819CA" w14:textId="3690A897" w:rsidR="001F6BA4" w:rsidRPr="00B50A95" w:rsidRDefault="001F6BA4" w:rsidP="00B50A95">
            <w:pPr>
              <w:pStyle w:val="ListParagraph"/>
              <w:numPr>
                <w:ilvl w:val="0"/>
                <w:numId w:val="5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Emergence rate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1FB24D7A" w14:textId="66A07488" w:rsidR="001F6BA4" w:rsidRPr="00B50A95" w:rsidRDefault="001F6BA4" w:rsidP="00B50A95">
            <w:pPr>
              <w:pStyle w:val="ListParagraph"/>
              <w:numPr>
                <w:ilvl w:val="0"/>
                <w:numId w:val="5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Root growth/ density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5EC9A2C1" w14:textId="77777777" w:rsidR="001F6BA4" w:rsidRPr="00B50A95" w:rsidRDefault="001F6BA4" w:rsidP="00B50A95">
            <w:pPr>
              <w:pStyle w:val="ListParagraph"/>
              <w:numPr>
                <w:ilvl w:val="0"/>
                <w:numId w:val="5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Shoot growth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5207597D" w14:textId="77777777" w:rsidR="005E76D2" w:rsidRPr="00B50A95" w:rsidRDefault="005E76D2" w:rsidP="00B50A95">
            <w:pPr>
              <w:pStyle w:val="ListParagraph"/>
              <w:numPr>
                <w:ilvl w:val="0"/>
                <w:numId w:val="5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Flowering;</w:t>
            </w:r>
          </w:p>
          <w:p w14:paraId="4CA89AB7" w14:textId="0C20C90B" w:rsidR="005E76D2" w:rsidRPr="00B50A95" w:rsidRDefault="005E76D2" w:rsidP="00B50A95">
            <w:pPr>
              <w:pStyle w:val="ListParagraph"/>
              <w:numPr>
                <w:ilvl w:val="0"/>
                <w:numId w:val="5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Time from planting to yield.</w:t>
            </w:r>
          </w:p>
        </w:tc>
      </w:tr>
      <w:tr w:rsidR="001F6BA4" w:rsidRPr="006C70BC" w14:paraId="7D37B131" w14:textId="77777777" w:rsidTr="001F6BA4">
        <w:tc>
          <w:tcPr>
            <w:tcW w:w="2056" w:type="dxa"/>
          </w:tcPr>
          <w:p w14:paraId="4D21883A" w14:textId="6B050AE5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Yield parameters</w:t>
            </w:r>
          </w:p>
        </w:tc>
        <w:tc>
          <w:tcPr>
            <w:tcW w:w="2349" w:type="dxa"/>
          </w:tcPr>
          <w:p w14:paraId="1A73EC9E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6A80FC3D" w14:textId="77777777" w:rsidR="00B50A95" w:rsidRDefault="00B50A95" w:rsidP="00B50A9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ay include:</w:t>
            </w:r>
          </w:p>
          <w:p w14:paraId="64BD2564" w14:textId="01814D57" w:rsidR="001F6BA4" w:rsidRPr="00B50A95" w:rsidRDefault="001F6BA4" w:rsidP="00B50A95">
            <w:pPr>
              <w:pStyle w:val="ListParagraph"/>
              <w:numPr>
                <w:ilvl w:val="0"/>
                <w:numId w:val="4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 xml:space="preserve">Root </w:t>
            </w:r>
            <w:r w:rsidR="00C9072E">
              <w:rPr>
                <w:rFonts w:asciiTheme="minorHAnsi" w:hAnsiTheme="minorHAnsi" w:cstheme="minorHAnsi"/>
                <w:sz w:val="22"/>
                <w:szCs w:val="22"/>
              </w:rPr>
              <w:t xml:space="preserve">length and </w:t>
            </w: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weight (</w:t>
            </w:r>
            <w:r w:rsidR="00C9072E">
              <w:rPr>
                <w:rFonts w:asciiTheme="minorHAnsi" w:hAnsiTheme="minorHAnsi" w:cstheme="minorHAnsi"/>
                <w:sz w:val="22"/>
                <w:szCs w:val="22"/>
              </w:rPr>
              <w:t>fresh</w:t>
            </w: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/ dry)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47506776" w14:textId="56041141" w:rsidR="001F6BA4" w:rsidRPr="00B50A95" w:rsidRDefault="00C9072E" w:rsidP="00B50A95">
            <w:pPr>
              <w:pStyle w:val="ListParagraph"/>
              <w:numPr>
                <w:ilvl w:val="0"/>
                <w:numId w:val="4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hoot length and </w:t>
            </w:r>
            <w:r w:rsidR="001F6BA4" w:rsidRPr="00B50A95">
              <w:rPr>
                <w:rFonts w:asciiTheme="minorHAnsi" w:hAnsiTheme="minorHAnsi" w:cstheme="minorHAnsi"/>
                <w:sz w:val="22"/>
                <w:szCs w:val="22"/>
              </w:rPr>
              <w:t>weight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fresh</w:t>
            </w:r>
            <w:r w:rsidR="001F6BA4" w:rsidRPr="00B50A95">
              <w:rPr>
                <w:rFonts w:asciiTheme="minorHAnsi" w:hAnsiTheme="minorHAnsi" w:cstheme="minorHAnsi"/>
                <w:sz w:val="22"/>
                <w:szCs w:val="22"/>
              </w:rPr>
              <w:t>/ dry)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4EF08C00" w14:textId="5E8CFE3B" w:rsidR="001F6BA4" w:rsidRPr="00B50A95" w:rsidRDefault="005E76D2" w:rsidP="00B50A95">
            <w:pPr>
              <w:pStyle w:val="ListParagraph"/>
              <w:numPr>
                <w:ilvl w:val="0"/>
                <w:numId w:val="4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Y</w:t>
            </w:r>
            <w:r w:rsidR="001F6BA4" w:rsidRPr="00B50A95">
              <w:rPr>
                <w:rFonts w:asciiTheme="minorHAnsi" w:hAnsiTheme="minorHAnsi" w:cstheme="minorHAnsi"/>
                <w:sz w:val="22"/>
                <w:szCs w:val="22"/>
              </w:rPr>
              <w:t xml:space="preserve">ield </w:t>
            </w:r>
            <w:r w:rsidR="00C9072E">
              <w:rPr>
                <w:rFonts w:asciiTheme="minorHAnsi" w:hAnsiTheme="minorHAnsi" w:cstheme="minorHAnsi"/>
                <w:sz w:val="22"/>
                <w:szCs w:val="22"/>
              </w:rPr>
              <w:t xml:space="preserve">of </w:t>
            </w: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 xml:space="preserve">agricultural interest </w:t>
            </w:r>
            <w:r w:rsidR="001F6BA4" w:rsidRPr="00B50A95">
              <w:rPr>
                <w:rFonts w:asciiTheme="minorHAnsi" w:hAnsiTheme="minorHAnsi" w:cstheme="minorHAnsi"/>
                <w:sz w:val="22"/>
                <w:szCs w:val="22"/>
              </w:rPr>
              <w:t>(seeds, oil</w:t>
            </w: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 xml:space="preserve"> content</w:t>
            </w:r>
            <w:r w:rsidR="001F6BA4" w:rsidRPr="00B50A95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0F264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 xml:space="preserve">fruits, </w:t>
            </w:r>
            <w:r w:rsidR="001F6BA4" w:rsidRPr="00B50A95">
              <w:rPr>
                <w:rFonts w:asciiTheme="minorHAnsi" w:hAnsiTheme="minorHAnsi" w:cstheme="minorHAnsi"/>
                <w:sz w:val="22"/>
                <w:szCs w:val="22"/>
              </w:rPr>
              <w:t>tubers, leaves)</w:t>
            </w: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1F6BA4" w:rsidRPr="006C70BC" w14:paraId="3D3CFD4B" w14:textId="77777777" w:rsidTr="001F6BA4">
        <w:tc>
          <w:tcPr>
            <w:tcW w:w="2056" w:type="dxa"/>
          </w:tcPr>
          <w:p w14:paraId="50DD25EC" w14:textId="2F840753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Stress parameters</w:t>
            </w:r>
          </w:p>
        </w:tc>
        <w:tc>
          <w:tcPr>
            <w:tcW w:w="2349" w:type="dxa"/>
          </w:tcPr>
          <w:p w14:paraId="4F049C49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3447955B" w14:textId="77777777" w:rsidR="00B50A95" w:rsidRDefault="00B50A95" w:rsidP="00B50A9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ay include:</w:t>
            </w:r>
          </w:p>
          <w:p w14:paraId="52FB5505" w14:textId="71599E3A" w:rsidR="001F6BA4" w:rsidRPr="00B50A95" w:rsidRDefault="001F6BA4" w:rsidP="00B50A95">
            <w:pPr>
              <w:pStyle w:val="ListParagraph"/>
              <w:numPr>
                <w:ilvl w:val="0"/>
                <w:numId w:val="3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Drought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/ flooding</w:t>
            </w: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 xml:space="preserve"> resistance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0EF9848D" w14:textId="52572DCF" w:rsidR="001F6BA4" w:rsidRPr="00B50A95" w:rsidRDefault="001F6BA4" w:rsidP="00B50A95">
            <w:pPr>
              <w:pStyle w:val="ListParagraph"/>
              <w:numPr>
                <w:ilvl w:val="0"/>
                <w:numId w:val="3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Salt resistance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155EBFA3" w14:textId="75852DEC" w:rsidR="001F6BA4" w:rsidRPr="00B50A95" w:rsidRDefault="001F6BA4" w:rsidP="00B50A95">
            <w:pPr>
              <w:pStyle w:val="ListParagraph"/>
              <w:numPr>
                <w:ilvl w:val="0"/>
                <w:numId w:val="3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Heat resistance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6EEA7C58" w14:textId="113F9AC4" w:rsidR="001F6BA4" w:rsidRPr="00B50A95" w:rsidRDefault="001F6BA4" w:rsidP="00B50A95">
            <w:pPr>
              <w:pStyle w:val="ListParagraph"/>
              <w:numPr>
                <w:ilvl w:val="0"/>
                <w:numId w:val="3"/>
              </w:numPr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Cold resistance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491F21F7" w14:textId="4B3964E7" w:rsidR="001F6BA4" w:rsidRPr="00B50A95" w:rsidRDefault="00D55A62" w:rsidP="00B50A95">
            <w:pPr>
              <w:pStyle w:val="ListParagraph"/>
              <w:numPr>
                <w:ilvl w:val="0"/>
                <w:numId w:val="3"/>
              </w:numPr>
              <w:tabs>
                <w:tab w:val="center" w:pos="2364"/>
              </w:tabs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="001F6BA4" w:rsidRPr="00B50A95">
              <w:rPr>
                <w:rFonts w:asciiTheme="minorHAnsi" w:hAnsiTheme="minorHAnsi" w:cstheme="minorHAnsi"/>
                <w:sz w:val="22"/>
                <w:szCs w:val="22"/>
              </w:rPr>
              <w:t>sistance</w:t>
            </w:r>
            <w:r w:rsidR="005E76D2" w:rsidRPr="00B50A95">
              <w:rPr>
                <w:rFonts w:asciiTheme="minorHAnsi" w:hAnsiTheme="minorHAnsi" w:cstheme="minorHAnsi"/>
                <w:sz w:val="22"/>
                <w:szCs w:val="22"/>
              </w:rPr>
              <w:t xml:space="preserve"> to pathogens (fungi, bacteria, viruses, nematodes) and pests</w:t>
            </w:r>
            <w:r w:rsidR="00F45F2D" w:rsidRPr="00B50A95"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7F99818C" w14:textId="63E20B1C" w:rsidR="00F45F2D" w:rsidRPr="00B50A95" w:rsidRDefault="00F45F2D" w:rsidP="00B50A95">
            <w:pPr>
              <w:pStyle w:val="ListParagraph"/>
              <w:numPr>
                <w:ilvl w:val="0"/>
                <w:numId w:val="3"/>
              </w:numPr>
              <w:tabs>
                <w:tab w:val="center" w:pos="2364"/>
              </w:tabs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 xml:space="preserve">Resistance to pollutants including heavy metals; </w:t>
            </w:r>
          </w:p>
          <w:p w14:paraId="50C89FCC" w14:textId="77777777" w:rsidR="00F45F2D" w:rsidRPr="00B50A95" w:rsidRDefault="00F45F2D" w:rsidP="00B50A95">
            <w:pPr>
              <w:pStyle w:val="ListParagraph"/>
              <w:numPr>
                <w:ilvl w:val="0"/>
                <w:numId w:val="3"/>
              </w:numPr>
              <w:tabs>
                <w:tab w:val="center" w:pos="2364"/>
              </w:tabs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Nutrient stress (under/over nutrition);</w:t>
            </w:r>
          </w:p>
          <w:p w14:paraId="50829939" w14:textId="7266E0A4" w:rsidR="00F45F2D" w:rsidRPr="00B50A95" w:rsidRDefault="00F45F2D" w:rsidP="00B50A95">
            <w:pPr>
              <w:pStyle w:val="ListParagraph"/>
              <w:numPr>
                <w:ilvl w:val="0"/>
                <w:numId w:val="3"/>
              </w:numPr>
              <w:tabs>
                <w:tab w:val="center" w:pos="2364"/>
              </w:tabs>
              <w:ind w:left="306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B50A95">
              <w:rPr>
                <w:rFonts w:asciiTheme="minorHAnsi" w:hAnsiTheme="minorHAnsi" w:cstheme="minorHAnsi"/>
                <w:sz w:val="22"/>
                <w:szCs w:val="22"/>
              </w:rPr>
              <w:t>Resistance to wounding</w:t>
            </w:r>
            <w:r w:rsidR="00B50A95" w:rsidRPr="00B50A9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F047B8" w:rsidRPr="006C70BC" w14:paraId="7A5AE78A" w14:textId="77777777" w:rsidTr="0036777C">
        <w:tc>
          <w:tcPr>
            <w:tcW w:w="9350" w:type="dxa"/>
            <w:gridSpan w:val="3"/>
          </w:tcPr>
          <w:p w14:paraId="2B912591" w14:textId="3DD32808" w:rsidR="00F047B8" w:rsidRPr="006C70BC" w:rsidRDefault="00E468BF" w:rsidP="00E468B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Study design parameters</w:t>
            </w:r>
          </w:p>
        </w:tc>
      </w:tr>
      <w:tr w:rsidR="001F6BA4" w:rsidRPr="006C70BC" w14:paraId="176D368B" w14:textId="77777777" w:rsidTr="001F6BA4">
        <w:tc>
          <w:tcPr>
            <w:tcW w:w="2056" w:type="dxa"/>
          </w:tcPr>
          <w:p w14:paraId="1F81E104" w14:textId="5A207CB5" w:rsidR="001F6BA4" w:rsidRPr="006C70BC" w:rsidRDefault="00D55A62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ype</w:t>
            </w:r>
            <w:r w:rsidR="001F6BA4"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 of study</w:t>
            </w:r>
          </w:p>
        </w:tc>
        <w:tc>
          <w:tcPr>
            <w:tcW w:w="2349" w:type="dxa"/>
          </w:tcPr>
          <w:p w14:paraId="54A22AE5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4AD83A2E" w14:textId="03F570A2" w:rsidR="00FC4EB8" w:rsidRDefault="00FC4EB8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xperimental study;</w:t>
            </w:r>
          </w:p>
          <w:p w14:paraId="01FB0EA3" w14:textId="54D89782" w:rsidR="001F6BA4" w:rsidRPr="006C70BC" w:rsidRDefault="00441451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uasi-experimental</w:t>
            </w:r>
            <w:r w:rsidR="00FC4EB8">
              <w:rPr>
                <w:rFonts w:asciiTheme="minorHAnsi" w:hAnsiTheme="minorHAnsi" w:cstheme="minorHAnsi"/>
                <w:sz w:val="22"/>
                <w:szCs w:val="22"/>
              </w:rPr>
              <w:t xml:space="preserve"> study</w:t>
            </w:r>
            <w:r w:rsidR="00A81FC7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1F6BA4" w:rsidRPr="006C70BC" w14:paraId="5BD68EF4" w14:textId="77777777" w:rsidTr="001F6BA4">
        <w:tc>
          <w:tcPr>
            <w:tcW w:w="2056" w:type="dxa"/>
          </w:tcPr>
          <w:p w14:paraId="6D0ACC55" w14:textId="6B63ADB6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Context</w:t>
            </w:r>
            <w:r w:rsidR="001A33DE">
              <w:rPr>
                <w:rFonts w:asciiTheme="minorHAnsi" w:hAnsiTheme="minorHAnsi" w:cstheme="minorHAnsi"/>
                <w:sz w:val="22"/>
                <w:szCs w:val="22"/>
              </w:rPr>
              <w:t>/ setting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 of study</w:t>
            </w:r>
          </w:p>
        </w:tc>
        <w:tc>
          <w:tcPr>
            <w:tcW w:w="2349" w:type="dxa"/>
          </w:tcPr>
          <w:p w14:paraId="524DDA94" w14:textId="65FD61A9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Type of location experiment is conducted</w:t>
            </w:r>
          </w:p>
        </w:tc>
        <w:tc>
          <w:tcPr>
            <w:tcW w:w="4945" w:type="dxa"/>
          </w:tcPr>
          <w:p w14:paraId="6B66A50B" w14:textId="495DFCE9" w:rsidR="0007638D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Laboratory, greenhouse, </w:t>
            </w:r>
            <w:r w:rsidR="00C9072E">
              <w:rPr>
                <w:rFonts w:asciiTheme="minorHAnsi" w:hAnsiTheme="minorHAnsi" w:cstheme="minorHAnsi"/>
                <w:sz w:val="22"/>
                <w:szCs w:val="22"/>
              </w:rPr>
              <w:t xml:space="preserve">or </w:t>
            </w: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field</w:t>
            </w:r>
            <w:r w:rsidR="00C9072E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1F6BA4" w:rsidRPr="006C70BC" w14:paraId="5BDFAB23" w14:textId="77777777" w:rsidTr="001F6BA4">
        <w:tc>
          <w:tcPr>
            <w:tcW w:w="2056" w:type="dxa"/>
          </w:tcPr>
          <w:p w14:paraId="2FC938A7" w14:textId="4E2A9835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70BC">
              <w:rPr>
                <w:rFonts w:asciiTheme="minorHAnsi" w:hAnsiTheme="minorHAnsi" w:cstheme="minorHAnsi"/>
                <w:sz w:val="22"/>
                <w:szCs w:val="22"/>
              </w:rPr>
              <w:t>Climate and growth conditions</w:t>
            </w:r>
            <w:r w:rsidR="00C9072E">
              <w:rPr>
                <w:rFonts w:asciiTheme="minorHAnsi" w:hAnsiTheme="minorHAnsi" w:cstheme="minorHAnsi"/>
                <w:sz w:val="22"/>
                <w:szCs w:val="22"/>
              </w:rPr>
              <w:t xml:space="preserve"> and state of treatment devices</w:t>
            </w:r>
          </w:p>
        </w:tc>
        <w:tc>
          <w:tcPr>
            <w:tcW w:w="2349" w:type="dxa"/>
          </w:tcPr>
          <w:p w14:paraId="558F3463" w14:textId="77777777" w:rsidR="001F6BA4" w:rsidRPr="006C70BC" w:rsidRDefault="001F6BA4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5" w:type="dxa"/>
          </w:tcPr>
          <w:p w14:paraId="41DD24F5" w14:textId="7A0FC338" w:rsidR="001F6BA4" w:rsidRPr="006C70BC" w:rsidRDefault="00C9072E" w:rsidP="00DF50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ay include: c</w:t>
            </w:r>
            <w:r w:rsidR="001F6BA4" w:rsidRPr="006C70BC">
              <w:rPr>
                <w:rFonts w:asciiTheme="minorHAnsi" w:hAnsiTheme="minorHAnsi" w:cstheme="minorHAnsi"/>
                <w:sz w:val="22"/>
                <w:szCs w:val="22"/>
              </w:rPr>
              <w:t xml:space="preserve">limate, temperature, humidity, soil moisture, </w:t>
            </w:r>
            <w:r w:rsidR="00FC4EB8">
              <w:rPr>
                <w:rFonts w:asciiTheme="minorHAnsi" w:hAnsiTheme="minorHAnsi" w:cstheme="minorHAnsi"/>
                <w:sz w:val="22"/>
                <w:szCs w:val="22"/>
              </w:rPr>
              <w:t xml:space="preserve">type of growth medium, pH of growth medium, light conditions, nutrient content, presence of pollutants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nd sensitivity of measuring devices.</w:t>
            </w:r>
          </w:p>
        </w:tc>
      </w:tr>
    </w:tbl>
    <w:p w14:paraId="0D3641A6" w14:textId="3E2A1FCD" w:rsidR="00842F2B" w:rsidRPr="006C70BC" w:rsidRDefault="00842F2B">
      <w:pPr>
        <w:rPr>
          <w:rFonts w:asciiTheme="minorHAnsi" w:hAnsiTheme="minorHAnsi" w:cstheme="minorHAnsi"/>
          <w:sz w:val="22"/>
          <w:szCs w:val="22"/>
        </w:rPr>
      </w:pPr>
    </w:p>
    <w:p w14:paraId="7112DF46" w14:textId="7C0C7E88" w:rsidR="001F6BA4" w:rsidRPr="006C70BC" w:rsidRDefault="001F6BA4">
      <w:pPr>
        <w:rPr>
          <w:rFonts w:asciiTheme="minorHAnsi" w:hAnsiTheme="minorHAnsi" w:cstheme="minorHAnsi"/>
          <w:sz w:val="22"/>
          <w:szCs w:val="22"/>
        </w:rPr>
      </w:pPr>
    </w:p>
    <w:p w14:paraId="065F1C39" w14:textId="09CA7114" w:rsidR="001F6BA4" w:rsidRPr="006C70BC" w:rsidRDefault="001F6BA4">
      <w:pPr>
        <w:rPr>
          <w:rFonts w:asciiTheme="minorHAnsi" w:hAnsiTheme="minorHAnsi" w:cstheme="minorHAnsi"/>
          <w:sz w:val="22"/>
          <w:szCs w:val="22"/>
        </w:rPr>
      </w:pPr>
    </w:p>
    <w:p w14:paraId="3660D2D9" w14:textId="77777777" w:rsidR="001F6BA4" w:rsidRPr="006C70BC" w:rsidRDefault="001F6BA4">
      <w:pPr>
        <w:rPr>
          <w:rFonts w:asciiTheme="minorHAnsi" w:hAnsiTheme="minorHAnsi" w:cstheme="minorHAnsi"/>
          <w:sz w:val="22"/>
          <w:szCs w:val="22"/>
        </w:rPr>
      </w:pPr>
    </w:p>
    <w:sectPr w:rsidR="001F6BA4" w:rsidRPr="006C70BC" w:rsidSect="00A1502B">
      <w:pgSz w:w="12240" w:h="15840" w:code="1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B38AC"/>
    <w:multiLevelType w:val="hybridMultilevel"/>
    <w:tmpl w:val="9D542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DA5803"/>
    <w:multiLevelType w:val="hybridMultilevel"/>
    <w:tmpl w:val="6C3A5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70AEA"/>
    <w:multiLevelType w:val="hybridMultilevel"/>
    <w:tmpl w:val="CD409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51971"/>
    <w:multiLevelType w:val="hybridMultilevel"/>
    <w:tmpl w:val="5FB4D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40762"/>
    <w:multiLevelType w:val="hybridMultilevel"/>
    <w:tmpl w:val="D636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AF2F84"/>
    <w:multiLevelType w:val="hybridMultilevel"/>
    <w:tmpl w:val="0DD05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115564">
    <w:abstractNumId w:val="1"/>
  </w:num>
  <w:num w:numId="2" w16cid:durableId="859662350">
    <w:abstractNumId w:val="2"/>
  </w:num>
  <w:num w:numId="3" w16cid:durableId="2071003731">
    <w:abstractNumId w:val="4"/>
  </w:num>
  <w:num w:numId="4" w16cid:durableId="1768383123">
    <w:abstractNumId w:val="5"/>
  </w:num>
  <w:num w:numId="5" w16cid:durableId="1873565248">
    <w:abstractNumId w:val="0"/>
  </w:num>
  <w:num w:numId="6" w16cid:durableId="11436981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26B"/>
    <w:rsid w:val="0007638D"/>
    <w:rsid w:val="000E0D34"/>
    <w:rsid w:val="000E7558"/>
    <w:rsid w:val="000F2640"/>
    <w:rsid w:val="000F6C1A"/>
    <w:rsid w:val="000F7D8E"/>
    <w:rsid w:val="00107E3A"/>
    <w:rsid w:val="00135A41"/>
    <w:rsid w:val="001A33DE"/>
    <w:rsid w:val="001A4EF6"/>
    <w:rsid w:val="001F6BA4"/>
    <w:rsid w:val="00205094"/>
    <w:rsid w:val="002B505A"/>
    <w:rsid w:val="002E7288"/>
    <w:rsid w:val="0030155E"/>
    <w:rsid w:val="00320C46"/>
    <w:rsid w:val="00373D4F"/>
    <w:rsid w:val="00386B49"/>
    <w:rsid w:val="003C3F3F"/>
    <w:rsid w:val="003F6DFD"/>
    <w:rsid w:val="0040039B"/>
    <w:rsid w:val="00441451"/>
    <w:rsid w:val="0044543E"/>
    <w:rsid w:val="004C2531"/>
    <w:rsid w:val="004E1034"/>
    <w:rsid w:val="004E6344"/>
    <w:rsid w:val="004F6787"/>
    <w:rsid w:val="005057A9"/>
    <w:rsid w:val="00530333"/>
    <w:rsid w:val="00554463"/>
    <w:rsid w:val="0057426B"/>
    <w:rsid w:val="005A3FBA"/>
    <w:rsid w:val="005E76D2"/>
    <w:rsid w:val="0065722B"/>
    <w:rsid w:val="0066051A"/>
    <w:rsid w:val="006C70BC"/>
    <w:rsid w:val="006E02B0"/>
    <w:rsid w:val="00735BFE"/>
    <w:rsid w:val="0074069F"/>
    <w:rsid w:val="00792905"/>
    <w:rsid w:val="00831103"/>
    <w:rsid w:val="00842F2B"/>
    <w:rsid w:val="00864369"/>
    <w:rsid w:val="008721B4"/>
    <w:rsid w:val="00881620"/>
    <w:rsid w:val="008953B5"/>
    <w:rsid w:val="00927177"/>
    <w:rsid w:val="009848E0"/>
    <w:rsid w:val="009C577E"/>
    <w:rsid w:val="009D5D9B"/>
    <w:rsid w:val="009E1744"/>
    <w:rsid w:val="009F25FF"/>
    <w:rsid w:val="00A02665"/>
    <w:rsid w:val="00A1502B"/>
    <w:rsid w:val="00A1542C"/>
    <w:rsid w:val="00A20875"/>
    <w:rsid w:val="00A81FC7"/>
    <w:rsid w:val="00B1187C"/>
    <w:rsid w:val="00B50A95"/>
    <w:rsid w:val="00BC54B6"/>
    <w:rsid w:val="00BD6E89"/>
    <w:rsid w:val="00BE504D"/>
    <w:rsid w:val="00C259D4"/>
    <w:rsid w:val="00C37A31"/>
    <w:rsid w:val="00C5688B"/>
    <w:rsid w:val="00C9072E"/>
    <w:rsid w:val="00CA31C4"/>
    <w:rsid w:val="00CA44DD"/>
    <w:rsid w:val="00D24915"/>
    <w:rsid w:val="00D55A62"/>
    <w:rsid w:val="00D565AA"/>
    <w:rsid w:val="00D7299A"/>
    <w:rsid w:val="00DB06ED"/>
    <w:rsid w:val="00DC5A4F"/>
    <w:rsid w:val="00DF0C4A"/>
    <w:rsid w:val="00DF50CC"/>
    <w:rsid w:val="00E468BF"/>
    <w:rsid w:val="00E85131"/>
    <w:rsid w:val="00F047B8"/>
    <w:rsid w:val="00F31D18"/>
    <w:rsid w:val="00F45F2D"/>
    <w:rsid w:val="00F8372B"/>
    <w:rsid w:val="00FB48AC"/>
    <w:rsid w:val="00FC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A615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2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50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50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92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29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90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90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5A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0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3912</Characters>
  <Application>Microsoft Office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8T20:43:00Z</dcterms:created>
  <dcterms:modified xsi:type="dcterms:W3CDTF">2022-09-27T20:19:00Z</dcterms:modified>
</cp:coreProperties>
</file>